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 xml:space="preserve">ist of </w:t>
      </w:r>
      <w:r>
        <w:rPr>
          <w:rFonts w:cs="Times New Roman" w:ascii="Times New Roman" w:hAnsi="Times New Roman"/>
          <w:b/>
          <w:sz w:val="24"/>
          <w:szCs w:val="24"/>
        </w:rPr>
        <w:t xml:space="preserve">amplified </w:t>
      </w:r>
      <w:r>
        <w:rPr>
          <w:rFonts w:cs="Times New Roman" w:ascii="Times New Roman" w:hAnsi="Times New Roman"/>
          <w:b/>
          <w:sz w:val="24"/>
          <w:szCs w:val="24"/>
        </w:rPr>
        <w:t>sequences of the 10 reference genes</w:t>
      </w:r>
      <w:r>
        <w:rPr>
          <w:rFonts w:cs="Times New Roman" w:ascii="Times New Roman" w:hAnsi="Times New Roman"/>
          <w:b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i/>
          <w:sz w:val="24"/>
          <w:szCs w:val="24"/>
        </w:rPr>
        <w:t>DREB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DREB2</w:t>
      </w:r>
      <w:r>
        <w:rPr>
          <w:rFonts w:cs="Times New Roman" w:ascii="Times New Roman" w:hAnsi="Times New Roman"/>
          <w:b/>
          <w:i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28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symbol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mplified sequenc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T7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GAGCATCCAGTTTTGTTAACAGAGGCTCCTCTTAACCCCAAGGCTAACCGTG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F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GGTTCCCACTAAGCCTATGGTGGGTGGGACATTCTCTGATTACCCTCCTCTTGGTAGGTTTGCTGTGAGGGATATGCGTCAAACTGTGGCAGTTGGAGTCATCAAGAGTG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UA5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GTGGTTGTGCTTTTGGACAATGAAGCAGTATATGATATATGCAAAAGATCATTAGATATAGAAAGGCCAACTTACACCAACTTGAACCGTTTGATTTCTCAAGTCATCTCTTCCTTGACCACTTCCTTGAGATTTGATGGTGCAATTAACGTTGACATTACCGAGTTCCAGACAAA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-box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GGTCGTGGAGGGTCTAGGAACACAAGCCCTTCCAGGCAGAAGGTGGTTAAGACCAAGCCAAGGGG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PKR1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CAGTTGGGTTGGGGACAATTTGGTGTCATAAGAGAATGCTCTGACAAGTTGACAGGAGAGGTTTTGGCCTGCAAATCAATTGCTAAAGATAGGTTGGTTACTTTGGATGATTTGAGGAGTGTGAAACTTGAAATCGAGATAATGGCTAGGTTATCCGGGCACCCGAATGTTGTGGA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2A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CGGATAGGAGGAAATGCACCTGATACCAATTATCTCTTTATGGGCGATTACGTAGATCGTGGTTACTATTCAGTGGAGACTGTTACGCTTTTGGTGGCCTTG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AND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CTCGTCAACAGCAGAAAAGACTGTATAAAGCTTACCAGAAACTTTTTGCATCCATGCATGATAAAGGAATCGGGCCACACAAAACTCAATTTAGAAGAGATGAAAACTACGTTCTTTTATGTTGGGTG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IP41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CAAGAGTGGGAACAGAAACTTCAGACTTCTCATTTACCAGAAATGGTTTTTGGGGAAAACACTTTAATTCTAAAACACTTGAACAGTGGCACCAAAATTCACTTTAATGCTTTTGATGCTCTCTGTGGCTGGAAACAGGAAGCCTTGCCGCCTGTTGAAGT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NK1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TGTTGAGTGGGGAGGGACAGCTTTATACATACATGGTCCTGATCTCTGAGACAACTACTCCAGGAATCAATTTGAGATGGTATCTCGATGTAGCTGGAATGAAAAGGTCCAAAGCTTATCTCATCAATGGGGTTGTAATATTCCTTGCTTGGCTGGT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NK2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GATAGTGCTGCTGATTGCTGTCAAGCTTGCTTGGACCATGCTAAACATGCCAAAGAAGGTGAAAAGAAATGCAATATTTGGGTTTATTGCCCCTCAGAATTTGGATGTCATTCACCAGATATCTATCAGCACAAACACCAGG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B1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GACCCACAACCTTACTCCTCAGAGGGGTTTCTTGCAGAGAGCAGGCCGAAGAAGCGTGCAGGGAGGAAGAAGTTCAAGGAGACGCGCCACCCGGTGTACCGTGGTGTGAGGAAGAGGGACTCCGGCAAGTGGGTGTGTGAGGTAAGGGAACCAAACAAGAAG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EB2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GGGTGTATGAAAGGTAAAGGAGGACCCCAAAACTCAGAGTGTAACTATAGGGGTGTTAGGCAGAGAACATGGGGGAAATGGGTTGGTGAGATTAGAGAGCCAAATAAAGGAAGTAGACTTTGGTTGGGTACTTTTTCTACTGCTCAAGAAGCTGCTCTTGCATATGATGAAGCTGCTAGAGCCATGTATGGTCCCTCTGCACGCCTCAACTTCCCTCACAT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0T00:15:00Z</dcterms:created>
  <dc:creator>admin</dc:creator>
  <dc:description/>
  <cp:keywords/>
  <dc:language>en-US</dc:language>
  <cp:lastModifiedBy>admin</cp:lastModifiedBy>
  <dcterms:modified xsi:type="dcterms:W3CDTF">2012-12-03T08:57:00Z</dcterms:modified>
  <cp:revision>6</cp:revision>
  <dc:subject/>
  <dc:title/>
</cp:coreProperties>
</file>